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D44E482" w14:textId="4115CDCC" w:rsidR="00835826" w:rsidRDefault="00835826">
      <w:r w:rsidRPr="002F0E98">
        <w:rPr>
          <w:b/>
          <w:bCs/>
        </w:rPr>
        <w:t xml:space="preserve">Appendix </w:t>
      </w:r>
      <w:r w:rsidR="001330DF">
        <w:rPr>
          <w:b/>
          <w:bCs/>
        </w:rPr>
        <w:t>2</w:t>
      </w:r>
      <w:r w:rsidRPr="002F0E98">
        <w:rPr>
          <w:b/>
          <w:bCs/>
        </w:rPr>
        <w:t>.</w:t>
      </w:r>
      <w:r>
        <w:t xml:space="preserve"> Survey Language for Abortion Care Feature Preferences </w:t>
      </w:r>
      <w:r w:rsidR="002F0E98">
        <w:t>Question</w:t>
      </w:r>
    </w:p>
    <w:p w14:paraId="0615EEB9" w14:textId="77777777" w:rsidR="002F0E98" w:rsidRDefault="002F0E98"/>
    <w:p w14:paraId="01142002" w14:textId="189895A5" w:rsidR="00835826" w:rsidRPr="002F0E98" w:rsidRDefault="00835826" w:rsidP="00835826">
      <w:pPr>
        <w:rPr>
          <w:i/>
          <w:iCs/>
        </w:rPr>
      </w:pPr>
      <w:r w:rsidRPr="002F0E98">
        <w:rPr>
          <w:i/>
          <w:iCs/>
        </w:rPr>
        <w:t>Thinking about your preferences for having an abortion, please rate how important the following are:</w:t>
      </w:r>
    </w:p>
    <w:tbl>
      <w:tblPr>
        <w:tblStyle w:val="TableGrid"/>
        <w:tblW w:w="13765" w:type="dxa"/>
        <w:tblLook w:val="04A0" w:firstRow="1" w:lastRow="0" w:firstColumn="1" w:lastColumn="0" w:noHBand="0" w:noVBand="1"/>
      </w:tblPr>
      <w:tblGrid>
        <w:gridCol w:w="7520"/>
        <w:gridCol w:w="1227"/>
        <w:gridCol w:w="1218"/>
        <w:gridCol w:w="1290"/>
        <w:gridCol w:w="1255"/>
        <w:gridCol w:w="1255"/>
      </w:tblGrid>
      <w:tr w:rsidR="00835826" w14:paraId="689EB6AA" w14:textId="77777777" w:rsidTr="002F0E98">
        <w:tc>
          <w:tcPr>
            <w:tcW w:w="7520" w:type="dxa"/>
            <w:vAlign w:val="center"/>
          </w:tcPr>
          <w:p w14:paraId="197CC3F8" w14:textId="2F8487F4" w:rsidR="00835826" w:rsidRDefault="00EC61A2" w:rsidP="002F0E98">
            <w:pPr>
              <w:spacing w:before="40" w:after="40"/>
              <w:rPr>
                <w:b/>
                <w:bCs/>
              </w:rPr>
            </w:pPr>
            <w:r>
              <w:rPr>
                <w:b/>
                <w:bCs/>
              </w:rPr>
              <w:t>Abortion care features</w:t>
            </w:r>
          </w:p>
        </w:tc>
        <w:tc>
          <w:tcPr>
            <w:tcW w:w="1227" w:type="dxa"/>
          </w:tcPr>
          <w:p w14:paraId="546C3E59" w14:textId="77777777" w:rsidR="00835826" w:rsidRDefault="002F0E98" w:rsidP="002F0E98">
            <w:pPr>
              <w:spacing w:before="4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t</w:t>
            </w:r>
            <w:r w:rsidR="00835826">
              <w:rPr>
                <w:b/>
                <w:bCs/>
              </w:rPr>
              <w:t xml:space="preserve"> Important</w:t>
            </w:r>
          </w:p>
          <w:p w14:paraId="6276ADAD" w14:textId="745F5859" w:rsidR="00CF7DC1" w:rsidRPr="00CF7DC1" w:rsidRDefault="00CF7DC1" w:rsidP="002F0E98">
            <w:pPr>
              <w:spacing w:before="40" w:after="40"/>
              <w:jc w:val="center"/>
            </w:pPr>
            <w:r>
              <w:t>(1)</w:t>
            </w:r>
          </w:p>
        </w:tc>
        <w:tc>
          <w:tcPr>
            <w:tcW w:w="1218" w:type="dxa"/>
          </w:tcPr>
          <w:p w14:paraId="45E63F8D" w14:textId="77777777" w:rsidR="00835826" w:rsidRDefault="002F0E98" w:rsidP="002F0E98">
            <w:pPr>
              <w:spacing w:before="4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lightly</w:t>
            </w:r>
            <w:r w:rsidR="00835826">
              <w:rPr>
                <w:b/>
                <w:bCs/>
              </w:rPr>
              <w:t xml:space="preserve"> Important</w:t>
            </w:r>
          </w:p>
          <w:p w14:paraId="7DF1A29B" w14:textId="258E89FF" w:rsidR="00CF7DC1" w:rsidRPr="00CF7DC1" w:rsidRDefault="00CF7DC1" w:rsidP="002F0E98">
            <w:pPr>
              <w:spacing w:before="40" w:after="40"/>
              <w:jc w:val="center"/>
            </w:pPr>
            <w:r>
              <w:t>(2)</w:t>
            </w:r>
          </w:p>
        </w:tc>
        <w:tc>
          <w:tcPr>
            <w:tcW w:w="1290" w:type="dxa"/>
          </w:tcPr>
          <w:p w14:paraId="7B353360" w14:textId="77777777" w:rsidR="00835826" w:rsidRDefault="00835826" w:rsidP="002F0E98">
            <w:pPr>
              <w:spacing w:before="4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mewhat Important</w:t>
            </w:r>
          </w:p>
          <w:p w14:paraId="39F80F91" w14:textId="65125E86" w:rsidR="00CF7DC1" w:rsidRPr="00CF7DC1" w:rsidRDefault="00CF7DC1" w:rsidP="002F0E98">
            <w:pPr>
              <w:spacing w:before="40" w:after="40"/>
              <w:jc w:val="center"/>
            </w:pPr>
            <w:r>
              <w:t>(3)</w:t>
            </w:r>
          </w:p>
        </w:tc>
        <w:tc>
          <w:tcPr>
            <w:tcW w:w="1255" w:type="dxa"/>
          </w:tcPr>
          <w:p w14:paraId="6AAF50C6" w14:textId="77777777" w:rsidR="00835826" w:rsidRDefault="002F0E98" w:rsidP="002F0E98">
            <w:pPr>
              <w:spacing w:before="4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ery</w:t>
            </w:r>
            <w:r w:rsidR="00835826">
              <w:rPr>
                <w:b/>
                <w:bCs/>
              </w:rPr>
              <w:t xml:space="preserve"> Important</w:t>
            </w:r>
          </w:p>
          <w:p w14:paraId="7C79FFDE" w14:textId="4524B867" w:rsidR="00CF7DC1" w:rsidRPr="00CF7DC1" w:rsidRDefault="00CF7DC1" w:rsidP="002F0E98">
            <w:pPr>
              <w:spacing w:before="40" w:after="40"/>
              <w:jc w:val="center"/>
            </w:pPr>
            <w:r>
              <w:t>(4)</w:t>
            </w:r>
          </w:p>
        </w:tc>
        <w:tc>
          <w:tcPr>
            <w:tcW w:w="1255" w:type="dxa"/>
          </w:tcPr>
          <w:p w14:paraId="548C5666" w14:textId="77777777" w:rsidR="00835826" w:rsidRDefault="002F0E98" w:rsidP="002F0E98">
            <w:pPr>
              <w:spacing w:before="4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tremely</w:t>
            </w:r>
            <w:r w:rsidR="00835826">
              <w:rPr>
                <w:b/>
                <w:bCs/>
              </w:rPr>
              <w:t xml:space="preserve"> Important</w:t>
            </w:r>
          </w:p>
          <w:p w14:paraId="6F59F1D0" w14:textId="670B9DE1" w:rsidR="00CF7DC1" w:rsidRPr="00CF7DC1" w:rsidRDefault="00CF7DC1" w:rsidP="002F0E98">
            <w:pPr>
              <w:spacing w:before="40" w:after="40"/>
              <w:jc w:val="center"/>
            </w:pPr>
            <w:r>
              <w:t>(5)</w:t>
            </w:r>
          </w:p>
        </w:tc>
      </w:tr>
      <w:tr w:rsidR="002F0E98" w14:paraId="7557A7CA" w14:textId="77777777" w:rsidTr="00835826">
        <w:tc>
          <w:tcPr>
            <w:tcW w:w="7520" w:type="dxa"/>
          </w:tcPr>
          <w:p w14:paraId="2BD28C93" w14:textId="1F6A837A" w:rsidR="002F0E98" w:rsidRDefault="002F0E98" w:rsidP="00DF2E68">
            <w:pPr>
              <w:spacing w:before="60" w:after="60"/>
              <w:rPr>
                <w:b/>
                <w:bCs/>
              </w:rPr>
            </w:pPr>
            <w:r>
              <w:t>Overall safety of the abortion</w:t>
            </w:r>
          </w:p>
        </w:tc>
        <w:tc>
          <w:tcPr>
            <w:tcW w:w="1227" w:type="dxa"/>
          </w:tcPr>
          <w:p w14:paraId="47679DB2" w14:textId="7D2F19B9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☐</w:t>
            </w:r>
          </w:p>
        </w:tc>
        <w:tc>
          <w:tcPr>
            <w:tcW w:w="1218" w:type="dxa"/>
          </w:tcPr>
          <w:p w14:paraId="6D199BA4" w14:textId="350BB206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4A7618">
              <w:rPr>
                <w:b/>
                <w:bCs/>
              </w:rPr>
              <w:t>☐</w:t>
            </w:r>
          </w:p>
        </w:tc>
        <w:tc>
          <w:tcPr>
            <w:tcW w:w="1290" w:type="dxa"/>
          </w:tcPr>
          <w:p w14:paraId="0A74C497" w14:textId="1CB95BB6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4A7618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3CA67872" w14:textId="0E000C31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4A7618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596791F7" w14:textId="32E07AAF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4A7618">
              <w:rPr>
                <w:b/>
                <w:bCs/>
              </w:rPr>
              <w:t>☐</w:t>
            </w:r>
          </w:p>
        </w:tc>
      </w:tr>
      <w:tr w:rsidR="002F0E98" w14:paraId="02C30966" w14:textId="77777777" w:rsidTr="00835826">
        <w:tc>
          <w:tcPr>
            <w:tcW w:w="7520" w:type="dxa"/>
          </w:tcPr>
          <w:p w14:paraId="3ECCE246" w14:textId="2E2ADE32" w:rsidR="002F0E98" w:rsidRDefault="002F0E98" w:rsidP="00DF2E68">
            <w:pPr>
              <w:spacing w:before="60" w:after="60"/>
              <w:rPr>
                <w:b/>
                <w:bCs/>
              </w:rPr>
            </w:pPr>
            <w:r>
              <w:t>Effectiveness of the abortion in ending the pregnancy</w:t>
            </w:r>
          </w:p>
        </w:tc>
        <w:tc>
          <w:tcPr>
            <w:tcW w:w="1227" w:type="dxa"/>
          </w:tcPr>
          <w:p w14:paraId="551174DD" w14:textId="6680ACCA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6770AC">
              <w:rPr>
                <w:b/>
                <w:bCs/>
              </w:rPr>
              <w:t>☐</w:t>
            </w:r>
          </w:p>
        </w:tc>
        <w:tc>
          <w:tcPr>
            <w:tcW w:w="1218" w:type="dxa"/>
          </w:tcPr>
          <w:p w14:paraId="19BD2F89" w14:textId="7171AEB3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6770AC">
              <w:rPr>
                <w:b/>
                <w:bCs/>
              </w:rPr>
              <w:t>☐</w:t>
            </w:r>
          </w:p>
        </w:tc>
        <w:tc>
          <w:tcPr>
            <w:tcW w:w="1290" w:type="dxa"/>
          </w:tcPr>
          <w:p w14:paraId="09D547CE" w14:textId="314809C1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6770AC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563063AE" w14:textId="33AB0D5A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6770AC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196CECBF" w14:textId="442C002D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6770AC">
              <w:rPr>
                <w:b/>
                <w:bCs/>
              </w:rPr>
              <w:t>☐</w:t>
            </w:r>
          </w:p>
        </w:tc>
      </w:tr>
      <w:tr w:rsidR="002F0E98" w14:paraId="195279AD" w14:textId="77777777" w:rsidTr="00835826">
        <w:tc>
          <w:tcPr>
            <w:tcW w:w="7520" w:type="dxa"/>
          </w:tcPr>
          <w:p w14:paraId="0F4C2F67" w14:textId="70F04B4F" w:rsidR="002F0E98" w:rsidRDefault="002F0E98" w:rsidP="00DF2E68">
            <w:pPr>
              <w:spacing w:before="60" w:after="60"/>
              <w:rPr>
                <w:b/>
                <w:bCs/>
              </w:rPr>
            </w:pPr>
            <w:r>
              <w:t>Scheduling the abortion as soon as possible</w:t>
            </w:r>
          </w:p>
        </w:tc>
        <w:tc>
          <w:tcPr>
            <w:tcW w:w="1227" w:type="dxa"/>
          </w:tcPr>
          <w:p w14:paraId="78C32F60" w14:textId="1E57DAD6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18" w:type="dxa"/>
          </w:tcPr>
          <w:p w14:paraId="72FD661D" w14:textId="4504A26C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90" w:type="dxa"/>
          </w:tcPr>
          <w:p w14:paraId="7E436AA1" w14:textId="6844DC69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7B5EABAE" w14:textId="0826A9C6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79ED2286" w14:textId="429F6F2B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</w:tr>
      <w:tr w:rsidR="002F0E98" w14:paraId="368A4523" w14:textId="77777777" w:rsidTr="00835826">
        <w:tc>
          <w:tcPr>
            <w:tcW w:w="7520" w:type="dxa"/>
          </w:tcPr>
          <w:p w14:paraId="0C12933B" w14:textId="26D21C3B" w:rsidR="002F0E98" w:rsidRDefault="002F0E98" w:rsidP="00DF2E68">
            <w:pPr>
              <w:spacing w:before="60" w:after="60"/>
              <w:rPr>
                <w:b/>
                <w:bCs/>
              </w:rPr>
            </w:pPr>
            <w:r>
              <w:t>Little or no travel for the abortion</w:t>
            </w:r>
          </w:p>
        </w:tc>
        <w:tc>
          <w:tcPr>
            <w:tcW w:w="1227" w:type="dxa"/>
          </w:tcPr>
          <w:p w14:paraId="3FA6E672" w14:textId="2B72F3D9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18" w:type="dxa"/>
          </w:tcPr>
          <w:p w14:paraId="00E37D1B" w14:textId="5DD7DDE7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90" w:type="dxa"/>
          </w:tcPr>
          <w:p w14:paraId="3243388C" w14:textId="34C8A2F4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57DD0E21" w14:textId="4E4BBE43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5673E0F7" w14:textId="7978A61A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</w:tr>
      <w:tr w:rsidR="002F0E98" w14:paraId="51B8305A" w14:textId="77777777" w:rsidTr="00835826">
        <w:tc>
          <w:tcPr>
            <w:tcW w:w="7520" w:type="dxa"/>
          </w:tcPr>
          <w:p w14:paraId="718B2EA5" w14:textId="6E952C6B" w:rsidR="002F0E98" w:rsidRDefault="002F0E98" w:rsidP="00DF2E68">
            <w:pPr>
              <w:spacing w:before="60" w:after="60"/>
              <w:rPr>
                <w:b/>
                <w:bCs/>
              </w:rPr>
            </w:pPr>
            <w:r>
              <w:t>Meeting in person with the doctor, nurse, or provider providing the abortion</w:t>
            </w:r>
          </w:p>
        </w:tc>
        <w:tc>
          <w:tcPr>
            <w:tcW w:w="1227" w:type="dxa"/>
          </w:tcPr>
          <w:p w14:paraId="03897578" w14:textId="740196D5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18" w:type="dxa"/>
          </w:tcPr>
          <w:p w14:paraId="4B6C2415" w14:textId="3D68CA80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90" w:type="dxa"/>
          </w:tcPr>
          <w:p w14:paraId="0EB108E8" w14:textId="10203952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38AF6680" w14:textId="4ACEE60F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3BFC1B82" w14:textId="2489195A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</w:tr>
      <w:tr w:rsidR="002F0E98" w14:paraId="6C045D6F" w14:textId="77777777" w:rsidTr="002F0E98">
        <w:tc>
          <w:tcPr>
            <w:tcW w:w="7520" w:type="dxa"/>
          </w:tcPr>
          <w:p w14:paraId="6B2CEBF0" w14:textId="0205CE86" w:rsidR="002F0E98" w:rsidRDefault="002F0E98" w:rsidP="00DF2E68">
            <w:pPr>
              <w:spacing w:before="60" w:after="60"/>
              <w:rPr>
                <w:b/>
                <w:bCs/>
              </w:rPr>
            </w:pPr>
            <w:r>
              <w:t>Taking an abortion pill/medication (as opposed to having an in-clinic procedure)</w:t>
            </w:r>
          </w:p>
        </w:tc>
        <w:tc>
          <w:tcPr>
            <w:tcW w:w="1227" w:type="dxa"/>
            <w:vAlign w:val="center"/>
          </w:tcPr>
          <w:p w14:paraId="356440E3" w14:textId="7C0462C2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18" w:type="dxa"/>
            <w:vAlign w:val="center"/>
          </w:tcPr>
          <w:p w14:paraId="621A111D" w14:textId="782D5355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90" w:type="dxa"/>
            <w:vAlign w:val="center"/>
          </w:tcPr>
          <w:p w14:paraId="1D0F7EC6" w14:textId="3F43A7A0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  <w:vAlign w:val="center"/>
          </w:tcPr>
          <w:p w14:paraId="767F215B" w14:textId="7E5C9F7E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  <w:vAlign w:val="center"/>
          </w:tcPr>
          <w:p w14:paraId="062F9F71" w14:textId="3A9E465F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</w:tr>
      <w:tr w:rsidR="002F0E98" w14:paraId="3D7E67C0" w14:textId="77777777" w:rsidTr="00835826">
        <w:tc>
          <w:tcPr>
            <w:tcW w:w="7520" w:type="dxa"/>
          </w:tcPr>
          <w:p w14:paraId="7E814BAE" w14:textId="22538C50" w:rsidR="002F0E98" w:rsidRPr="00835826" w:rsidRDefault="002F0E98" w:rsidP="00DF2E68">
            <w:pPr>
              <w:spacing w:before="60" w:after="60"/>
            </w:pPr>
            <w:r w:rsidRPr="00835826">
              <w:t>Cost of the abortion</w:t>
            </w:r>
          </w:p>
        </w:tc>
        <w:tc>
          <w:tcPr>
            <w:tcW w:w="1227" w:type="dxa"/>
          </w:tcPr>
          <w:p w14:paraId="414142D4" w14:textId="4F4DB692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18" w:type="dxa"/>
          </w:tcPr>
          <w:p w14:paraId="7FAD9927" w14:textId="7DE2E4FA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90" w:type="dxa"/>
          </w:tcPr>
          <w:p w14:paraId="41D95AB7" w14:textId="21827EBE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4A79E789" w14:textId="425FA101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41B4506E" w14:textId="64FE7896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</w:tr>
      <w:tr w:rsidR="002F0E98" w14:paraId="41D05A39" w14:textId="77777777" w:rsidTr="00835826">
        <w:tc>
          <w:tcPr>
            <w:tcW w:w="7520" w:type="dxa"/>
          </w:tcPr>
          <w:p w14:paraId="355EF7C8" w14:textId="64711FB4" w:rsidR="002F0E98" w:rsidRPr="00835826" w:rsidRDefault="002F0E98" w:rsidP="00DF2E68">
            <w:pPr>
              <w:spacing w:before="60" w:after="60"/>
            </w:pPr>
            <w:r w:rsidRPr="00835826">
              <w:t>Being able to get my care at home without having to go to the clinic</w:t>
            </w:r>
          </w:p>
        </w:tc>
        <w:tc>
          <w:tcPr>
            <w:tcW w:w="1227" w:type="dxa"/>
          </w:tcPr>
          <w:p w14:paraId="175494FE" w14:textId="7361CFE2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18" w:type="dxa"/>
          </w:tcPr>
          <w:p w14:paraId="22E485E1" w14:textId="047749D4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90" w:type="dxa"/>
          </w:tcPr>
          <w:p w14:paraId="33F0C5A8" w14:textId="2644FBCB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36DB8B5C" w14:textId="69B0837E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1F7E0D49" w14:textId="1164F6AD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</w:tr>
      <w:tr w:rsidR="002F0E98" w14:paraId="09F6812C" w14:textId="77777777" w:rsidTr="00835826">
        <w:tc>
          <w:tcPr>
            <w:tcW w:w="7520" w:type="dxa"/>
          </w:tcPr>
          <w:p w14:paraId="71221917" w14:textId="6953FC60" w:rsidR="002F0E98" w:rsidRPr="00835826" w:rsidRDefault="002F0E98" w:rsidP="00DF2E68">
            <w:pPr>
              <w:spacing w:before="60" w:after="60"/>
            </w:pPr>
            <w:r w:rsidRPr="00835826">
              <w:t>Having the abortion when it’s convenient for me</w:t>
            </w:r>
          </w:p>
        </w:tc>
        <w:tc>
          <w:tcPr>
            <w:tcW w:w="1227" w:type="dxa"/>
          </w:tcPr>
          <w:p w14:paraId="44298622" w14:textId="0A7110EF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18" w:type="dxa"/>
          </w:tcPr>
          <w:p w14:paraId="080BAD15" w14:textId="6F57F8FE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90" w:type="dxa"/>
          </w:tcPr>
          <w:p w14:paraId="42FBB33B" w14:textId="3F7C5A23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4D17A58A" w14:textId="33B17AB3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1F36876F" w14:textId="6957F8B4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</w:tr>
      <w:tr w:rsidR="002F0E98" w14:paraId="073F99E6" w14:textId="77777777" w:rsidTr="00835826">
        <w:tc>
          <w:tcPr>
            <w:tcW w:w="7520" w:type="dxa"/>
          </w:tcPr>
          <w:p w14:paraId="50C63246" w14:textId="39CC7760" w:rsidR="002F0E98" w:rsidRPr="00835826" w:rsidRDefault="002F0E98" w:rsidP="00DF2E68">
            <w:pPr>
              <w:spacing w:before="60" w:after="60"/>
            </w:pPr>
            <w:r w:rsidRPr="00835826">
              <w:t>Keeping the abortion private</w:t>
            </w:r>
          </w:p>
        </w:tc>
        <w:tc>
          <w:tcPr>
            <w:tcW w:w="1227" w:type="dxa"/>
          </w:tcPr>
          <w:p w14:paraId="5E839799" w14:textId="2EA34FCE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18" w:type="dxa"/>
          </w:tcPr>
          <w:p w14:paraId="795B9F32" w14:textId="1CF82435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90" w:type="dxa"/>
          </w:tcPr>
          <w:p w14:paraId="4AF74078" w14:textId="209ABDD1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0A710673" w14:textId="3ABCFD85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2D112EDD" w14:textId="6EECF185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</w:tr>
      <w:tr w:rsidR="002F0E98" w14:paraId="1E5D0069" w14:textId="77777777" w:rsidTr="00835826">
        <w:tc>
          <w:tcPr>
            <w:tcW w:w="7520" w:type="dxa"/>
          </w:tcPr>
          <w:p w14:paraId="2DFFB637" w14:textId="22B766DE" w:rsidR="002F0E98" w:rsidRPr="00835826" w:rsidRDefault="002F0E98" w:rsidP="00DF2E68">
            <w:pPr>
              <w:spacing w:before="60" w:after="60"/>
            </w:pPr>
            <w:r w:rsidRPr="00835826">
              <w:t>Having an ultrasound</w:t>
            </w:r>
          </w:p>
        </w:tc>
        <w:tc>
          <w:tcPr>
            <w:tcW w:w="1227" w:type="dxa"/>
          </w:tcPr>
          <w:p w14:paraId="45FE3585" w14:textId="4A396767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18" w:type="dxa"/>
          </w:tcPr>
          <w:p w14:paraId="44580B7A" w14:textId="7691C983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90" w:type="dxa"/>
          </w:tcPr>
          <w:p w14:paraId="00BD3133" w14:textId="6B70D13E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751517E3" w14:textId="7F569EA5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45425FAB" w14:textId="12FA7D3F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</w:tr>
      <w:tr w:rsidR="002F0E98" w14:paraId="6E12C16A" w14:textId="77777777" w:rsidTr="00835826">
        <w:tc>
          <w:tcPr>
            <w:tcW w:w="7520" w:type="dxa"/>
          </w:tcPr>
          <w:p w14:paraId="70E57516" w14:textId="7F9C2388" w:rsidR="002F0E98" w:rsidRPr="00835826" w:rsidRDefault="002F0E98" w:rsidP="00DF2E68">
            <w:pPr>
              <w:spacing w:before="60" w:after="60"/>
            </w:pPr>
            <w:r w:rsidRPr="00835826">
              <w:t>Having someone I know with me through the process</w:t>
            </w:r>
          </w:p>
        </w:tc>
        <w:tc>
          <w:tcPr>
            <w:tcW w:w="1227" w:type="dxa"/>
          </w:tcPr>
          <w:p w14:paraId="2DC9CEFF" w14:textId="1740C4E5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18" w:type="dxa"/>
          </w:tcPr>
          <w:p w14:paraId="3216C5CF" w14:textId="51EC92A3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90" w:type="dxa"/>
          </w:tcPr>
          <w:p w14:paraId="2EAF6061" w14:textId="62181AF4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19113C56" w14:textId="39111D26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45447394" w14:textId="2EA38C2A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</w:tr>
      <w:tr w:rsidR="002F0E98" w14:paraId="0A64B586" w14:textId="77777777" w:rsidTr="00835826">
        <w:tc>
          <w:tcPr>
            <w:tcW w:w="7520" w:type="dxa"/>
          </w:tcPr>
          <w:p w14:paraId="6092F8BD" w14:textId="313AABB5" w:rsidR="002F0E98" w:rsidRPr="00835826" w:rsidRDefault="002F0E98" w:rsidP="00DF2E68">
            <w:pPr>
              <w:spacing w:before="60" w:after="60"/>
            </w:pPr>
            <w:r w:rsidRPr="00835826">
              <w:t>As little impact on my daily life as possible</w:t>
            </w:r>
          </w:p>
        </w:tc>
        <w:tc>
          <w:tcPr>
            <w:tcW w:w="1227" w:type="dxa"/>
          </w:tcPr>
          <w:p w14:paraId="015D66F8" w14:textId="2ACE3CF1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18" w:type="dxa"/>
          </w:tcPr>
          <w:p w14:paraId="7743F8AE" w14:textId="7BC24E5A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90" w:type="dxa"/>
          </w:tcPr>
          <w:p w14:paraId="05A81B15" w14:textId="51CEDDFA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1D23BAFD" w14:textId="6098025C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  <w:tc>
          <w:tcPr>
            <w:tcW w:w="1255" w:type="dxa"/>
          </w:tcPr>
          <w:p w14:paraId="7EC944E3" w14:textId="5344FC86" w:rsidR="002F0E98" w:rsidRDefault="002F0E98" w:rsidP="00DF2E68">
            <w:pPr>
              <w:spacing w:before="60" w:after="60"/>
              <w:jc w:val="center"/>
              <w:rPr>
                <w:b/>
                <w:bCs/>
              </w:rPr>
            </w:pPr>
            <w:r w:rsidRPr="002574E7">
              <w:rPr>
                <w:b/>
                <w:bCs/>
              </w:rPr>
              <w:t>☐</w:t>
            </w:r>
          </w:p>
        </w:tc>
      </w:tr>
    </w:tbl>
    <w:p w14:paraId="730987BD" w14:textId="77777777" w:rsidR="00835826" w:rsidRDefault="00835826" w:rsidP="00835826">
      <w:pPr>
        <w:rPr>
          <w:b/>
          <w:bCs/>
        </w:rPr>
      </w:pPr>
    </w:p>
    <w:p w14:paraId="237FB172" w14:textId="7147EF69" w:rsidR="00835826" w:rsidRDefault="00835826" w:rsidP="00835826"/>
    <w:sectPr w:rsidR="00835826" w:rsidSect="008358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826"/>
    <w:rsid w:val="00027F2A"/>
    <w:rsid w:val="00036BEC"/>
    <w:rsid w:val="00042432"/>
    <w:rsid w:val="001330DF"/>
    <w:rsid w:val="001839A7"/>
    <w:rsid w:val="002F0E98"/>
    <w:rsid w:val="005C5094"/>
    <w:rsid w:val="0070465D"/>
    <w:rsid w:val="00835826"/>
    <w:rsid w:val="008F4F4F"/>
    <w:rsid w:val="00910D42"/>
    <w:rsid w:val="0091730F"/>
    <w:rsid w:val="00AC72EF"/>
    <w:rsid w:val="00CF7DC1"/>
    <w:rsid w:val="00DF2E68"/>
    <w:rsid w:val="00EC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2F259"/>
  <w15:chartTrackingRefBased/>
  <w15:docId w15:val="{DB9FFC87-6D81-49FB-BAFF-FABF0D7AD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58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8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8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8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8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8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8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8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8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8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8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8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8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8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8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8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8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8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58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5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8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8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58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58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58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58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8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8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58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5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oeder, Rosalyn</dc:creator>
  <cp:keywords/>
  <dc:description/>
  <cp:lastModifiedBy>Leah Pivato</cp:lastModifiedBy>
  <cp:revision>2</cp:revision>
  <dcterms:created xsi:type="dcterms:W3CDTF">2026-06-24T19:13:00Z</dcterms:created>
  <dcterms:modified xsi:type="dcterms:W3CDTF">2026-06-24T19:13:00Z</dcterms:modified>
</cp:coreProperties>
</file>